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2D8" w:rsidRPr="007D70BA" w:rsidRDefault="00DD72D8" w:rsidP="00DD72D8">
      <w:pPr>
        <w:spacing w:line="220" w:lineRule="atLeast"/>
        <w:rPr>
          <w:rFonts w:ascii="Times New Roman" w:hAnsi="Times New Roman" w:cs="Times New Roman"/>
        </w:rPr>
      </w:pPr>
      <w:r w:rsidRPr="00633E3D">
        <w:rPr>
          <w:rFonts w:ascii="Times New Roman" w:hAnsi="Times New Roman" w:cs="Times New Roman"/>
          <w:sz w:val="28"/>
          <w:szCs w:val="28"/>
        </w:rPr>
        <w:t xml:space="preserve">Table S3. </w:t>
      </w:r>
      <w:r w:rsidRPr="00633E3D">
        <w:rPr>
          <w:rFonts w:ascii="Times New Roman" w:eastAsia="宋体" w:hAnsi="Times New Roman" w:cs="Times New Roman"/>
          <w:sz w:val="28"/>
          <w:szCs w:val="28"/>
        </w:rPr>
        <w:t>The top 10 most notable biological processes in GO enrichment</w:t>
      </w:r>
    </w:p>
    <w:tbl>
      <w:tblPr>
        <w:tblStyle w:val="a3"/>
        <w:tblpPr w:leftFromText="180" w:rightFromText="180" w:vertAnchor="page" w:horzAnchor="margin" w:tblpY="2932"/>
        <w:tblW w:w="988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1167"/>
        <w:gridCol w:w="7054"/>
      </w:tblGrid>
      <w:tr w:rsidR="00DD72D8" w:rsidRPr="007D70BA" w:rsidTr="00DD72D8">
        <w:trPr>
          <w:trHeight w:val="831"/>
        </w:trPr>
        <w:tc>
          <w:tcPr>
            <w:tcW w:w="1668" w:type="dxa"/>
            <w:tcBorders>
              <w:top w:val="single" w:sz="8" w:space="0" w:color="auto"/>
              <w:bottom w:val="single" w:sz="4" w:space="0" w:color="auto"/>
            </w:tcBorders>
          </w:tcPr>
          <w:p w:rsidR="00DD72D8" w:rsidRPr="00041A60" w:rsidRDefault="00DD72D8" w:rsidP="002C49BD">
            <w:pPr>
              <w:rPr>
                <w:rFonts w:ascii="Times New Roman" w:hAnsi="Times New Roman" w:cs="Times New Roman"/>
              </w:rPr>
            </w:pPr>
            <w:r w:rsidRPr="00041A60">
              <w:rPr>
                <w:rFonts w:ascii="Times New Roman" w:hAnsi="Times New Roman" w:cs="Times New Roman"/>
              </w:rPr>
              <w:t>Most Notable Biological Processes</w:t>
            </w:r>
          </w:p>
        </w:tc>
        <w:tc>
          <w:tcPr>
            <w:tcW w:w="1167" w:type="dxa"/>
            <w:tcBorders>
              <w:top w:val="single" w:sz="8" w:space="0" w:color="auto"/>
              <w:bottom w:val="single" w:sz="4" w:space="0" w:color="auto"/>
            </w:tcBorders>
          </w:tcPr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LogP Values</w:t>
            </w:r>
          </w:p>
        </w:tc>
        <w:tc>
          <w:tcPr>
            <w:tcW w:w="7054" w:type="dxa"/>
            <w:tcBorders>
              <w:top w:val="single" w:sz="8" w:space="0" w:color="auto"/>
              <w:bottom w:val="single" w:sz="4" w:space="0" w:color="auto"/>
            </w:tcBorders>
          </w:tcPr>
          <w:p w:rsidR="00DD72D8" w:rsidRPr="007D70BA" w:rsidRDefault="00DD72D8" w:rsidP="002C49B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eastAsiaTheme="minorEastAsia" w:hAnsi="Times New Roman" w:cs="Times New Roman"/>
              </w:rPr>
              <w:t>Gene Symbols Identified Proteins</w:t>
            </w:r>
          </w:p>
        </w:tc>
      </w:tr>
      <w:tr w:rsidR="00DD72D8" w:rsidRPr="007D70BA" w:rsidTr="002C49BD"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:rsidR="00DD72D8" w:rsidRPr="00041A60" w:rsidRDefault="00DD72D8" w:rsidP="002C49BD">
            <w:pPr>
              <w:rPr>
                <w:rFonts w:ascii="Times New Roman" w:hAnsi="Times New Roman" w:cs="Times New Roman"/>
              </w:rPr>
            </w:pPr>
            <w:r w:rsidRPr="00041A60">
              <w:rPr>
                <w:rFonts w:ascii="Times New Roman" w:hAnsi="Times New Roman" w:cs="Times New Roman"/>
              </w:rPr>
              <w:t>regulated exocytosis</w:t>
            </w:r>
          </w:p>
          <w:p w:rsidR="00DD72D8" w:rsidRPr="00041A60" w:rsidRDefault="00DD72D8" w:rsidP="002C49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</w:tcPr>
          <w:p w:rsidR="00DD72D8" w:rsidRPr="007D70BA" w:rsidRDefault="00DD72D8" w:rsidP="002C49BD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-19.6571</w:t>
            </w:r>
          </w:p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4" w:type="dxa"/>
            <w:tcBorders>
              <w:top w:val="single" w:sz="4" w:space="0" w:color="auto"/>
              <w:bottom w:val="nil"/>
            </w:tcBorders>
          </w:tcPr>
          <w:p w:rsidR="00DD72D8" w:rsidRPr="007D70BA" w:rsidRDefault="00DD72D8" w:rsidP="002C49B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A1B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2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CTN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G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HS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L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LDO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LDO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NPEP</w:t>
            </w:r>
          </w:p>
          <w:p w:rsidR="00DD72D8" w:rsidRPr="007D70BA" w:rsidRDefault="00DD72D8" w:rsidP="002C49B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ANX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NXA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PO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RF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RHO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B2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APN1</w:t>
            </w:r>
          </w:p>
          <w:p w:rsidR="00DD72D8" w:rsidRPr="007D70BA" w:rsidRDefault="00DD72D8" w:rsidP="002C49B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CA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D4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HI3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LU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ST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ST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TS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TS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TSZ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FD</w:t>
            </w:r>
          </w:p>
          <w:p w:rsidR="00DD72D8" w:rsidRPr="007D70BA" w:rsidRDefault="00DD72D8" w:rsidP="002C49B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DS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EC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EEF1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EEF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ABP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C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G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GG</w:t>
            </w:r>
          </w:p>
          <w:p w:rsidR="00DD72D8" w:rsidRPr="007D70BA" w:rsidRDefault="00DD72D8" w:rsidP="002C49B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FLN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GDI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GP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GS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GST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B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MG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R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SPA1B</w:t>
            </w:r>
          </w:p>
          <w:p w:rsidR="00DD72D8" w:rsidRPr="007D70BA" w:rsidRDefault="00DD72D8" w:rsidP="002C49B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HSPA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SP90A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SP90A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IDH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IGF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ITIH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KN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KPNB1</w:t>
            </w:r>
          </w:p>
          <w:p w:rsidR="00DD72D8" w:rsidRPr="007D70BA" w:rsidRDefault="00DD72D8" w:rsidP="002C49B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KR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LCN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LGALS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LGALS3B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LTA4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LT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MI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NME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NP</w:t>
            </w:r>
          </w:p>
          <w:p w:rsidR="00DD72D8" w:rsidRPr="007D70BA" w:rsidRDefault="00DD72D8" w:rsidP="002C49B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OR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F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GA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G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K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L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F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PIA</w:t>
            </w:r>
          </w:p>
          <w:p w:rsidR="00DD72D8" w:rsidRPr="007D70BA" w:rsidRDefault="00DD72D8" w:rsidP="002C49B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PRO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SA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QSOX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YG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YG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RAB6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RA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RAP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RARRES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100A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100A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100A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100A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O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PAR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PTA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HB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IM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L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MSB4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LEC3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VC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RAB7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AGLN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IQGA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MGA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RDX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WD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CTR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UBB4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RDX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CT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T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QPC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OSTF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DBN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DPP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DF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PPE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NIT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NAPRT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LR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D1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UBB</w:t>
            </w:r>
          </w:p>
        </w:tc>
      </w:tr>
      <w:tr w:rsidR="00DD72D8" w:rsidRPr="007D70BA" w:rsidTr="002C49BD">
        <w:tc>
          <w:tcPr>
            <w:tcW w:w="1668" w:type="dxa"/>
            <w:tcBorders>
              <w:top w:val="nil"/>
            </w:tcBorders>
          </w:tcPr>
          <w:p w:rsidR="00DD72D8" w:rsidRPr="00041A60" w:rsidRDefault="00DD72D8" w:rsidP="002C49BD">
            <w:pPr>
              <w:rPr>
                <w:rFonts w:ascii="Times New Roman" w:hAnsi="Times New Roman" w:cs="Times New Roman"/>
              </w:rPr>
            </w:pPr>
            <w:r w:rsidRPr="00041A60">
              <w:rPr>
                <w:rFonts w:ascii="Times New Roman" w:hAnsi="Times New Roman" w:cs="Times New Roman"/>
              </w:rPr>
              <w:t>supramolecular fiber organization</w:t>
            </w:r>
          </w:p>
          <w:p w:rsidR="00DD72D8" w:rsidRPr="00041A60" w:rsidRDefault="00DD72D8" w:rsidP="002C49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nil"/>
            </w:tcBorders>
          </w:tcPr>
          <w:p w:rsidR="00DD72D8" w:rsidRPr="007D70BA" w:rsidRDefault="00DD72D8" w:rsidP="002C49BD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-19.1181</w:t>
            </w:r>
          </w:p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4" w:type="dxa"/>
            <w:tcBorders>
              <w:top w:val="nil"/>
            </w:tcBorders>
          </w:tcPr>
          <w:p w:rsidR="00DD72D8" w:rsidRPr="007D70BA" w:rsidRDefault="00DD72D8" w:rsidP="002C49B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ACT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CT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CTN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EB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LDO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BI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NX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PO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RF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RHO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B2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AP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APZ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H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DC4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F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FL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LU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1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5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5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11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M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RYA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SR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ST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DPYSL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KBP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LN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MO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GPX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GS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SPA1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SP90A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KPN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KRT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KRT1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LO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LU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MARCK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AFAH1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F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F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LO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LS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RA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RD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RPS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100A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FR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SC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PTA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PTB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MSB4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P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PM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PM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PM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SP90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14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EZ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VI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MSB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WD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RPC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RPC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CTR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CTR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BLN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DST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ARK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T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RO1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EML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DBN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EFEMP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PPP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MTPN</w:t>
            </w:r>
          </w:p>
          <w:p w:rsidR="00DD72D8" w:rsidRPr="007D70BA" w:rsidRDefault="00DD72D8" w:rsidP="002C49B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DD72D8" w:rsidRPr="007D70BA" w:rsidTr="002C49BD">
        <w:tc>
          <w:tcPr>
            <w:tcW w:w="1668" w:type="dxa"/>
          </w:tcPr>
          <w:p w:rsidR="00DD72D8" w:rsidRPr="00041A60" w:rsidRDefault="00DD72D8" w:rsidP="002C49BD">
            <w:pPr>
              <w:rPr>
                <w:rFonts w:ascii="Times New Roman" w:hAnsi="Times New Roman" w:cs="Times New Roman"/>
              </w:rPr>
            </w:pPr>
            <w:r w:rsidRPr="00041A60">
              <w:rPr>
                <w:rFonts w:ascii="Times New Roman" w:hAnsi="Times New Roman" w:cs="Times New Roman"/>
              </w:rPr>
              <w:t>extracellular structure organization</w:t>
            </w:r>
          </w:p>
          <w:p w:rsidR="00DD72D8" w:rsidRPr="00041A60" w:rsidRDefault="00DD72D8" w:rsidP="002C49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</w:tcPr>
          <w:p w:rsidR="00DD72D8" w:rsidRPr="007D70BA" w:rsidRDefault="00DD72D8" w:rsidP="002C49BD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-18.8537</w:t>
            </w:r>
          </w:p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4" w:type="dxa"/>
          </w:tcPr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A2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EB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G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L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NX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PO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POA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POC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PO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RF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BG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AP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AP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APN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H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D4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DH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1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5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5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6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6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11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17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M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PB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ST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TS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DC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BL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G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G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MO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GS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SPG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KLK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LO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LU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NI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4H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B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L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F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LO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LT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QSOX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D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SC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PAR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GFB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HB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IM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14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VT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BLN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RDX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BI3B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EFEMP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18A1</w:t>
            </w:r>
          </w:p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</w:p>
        </w:tc>
      </w:tr>
      <w:tr w:rsidR="00DD72D8" w:rsidRPr="007D70BA" w:rsidTr="002C49BD">
        <w:tc>
          <w:tcPr>
            <w:tcW w:w="1668" w:type="dxa"/>
          </w:tcPr>
          <w:p w:rsidR="00DD72D8" w:rsidRPr="00041A60" w:rsidRDefault="00DD72D8" w:rsidP="002C49BD">
            <w:pPr>
              <w:rPr>
                <w:rFonts w:ascii="Times New Roman" w:hAnsi="Times New Roman" w:cs="Times New Roman"/>
              </w:rPr>
            </w:pPr>
            <w:r w:rsidRPr="00041A60">
              <w:rPr>
                <w:rFonts w:ascii="Times New Roman" w:hAnsi="Times New Roman" w:cs="Times New Roman"/>
              </w:rPr>
              <w:t>negative regulation of proteolysis</w:t>
            </w:r>
          </w:p>
          <w:p w:rsidR="00DD72D8" w:rsidRPr="00041A60" w:rsidRDefault="00DD72D8" w:rsidP="002C49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</w:tcPr>
          <w:p w:rsidR="00DD72D8" w:rsidRPr="007D70BA" w:rsidRDefault="00DD72D8" w:rsidP="002C49BD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-18.7123</w:t>
            </w:r>
          </w:p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4" w:type="dxa"/>
          </w:tcPr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A2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G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HS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MB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BI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Q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4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4BP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AS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H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D4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6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PB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RYA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ST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ST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TSZ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EC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GAPD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GPX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R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SP90A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ITIH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ITIH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KN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LT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EB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F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B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B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F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RO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Z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RENB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RPL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RPS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A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HB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IM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VT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YWHA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RDX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ARK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RDX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D1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I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MS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NXA8</w:t>
            </w:r>
          </w:p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</w:p>
        </w:tc>
      </w:tr>
      <w:tr w:rsidR="00DD72D8" w:rsidRPr="007D70BA" w:rsidTr="002C49BD">
        <w:tc>
          <w:tcPr>
            <w:tcW w:w="1668" w:type="dxa"/>
          </w:tcPr>
          <w:p w:rsidR="00DD72D8" w:rsidRPr="00041A60" w:rsidRDefault="00DD72D8" w:rsidP="002C49BD">
            <w:pPr>
              <w:rPr>
                <w:rFonts w:ascii="Times New Roman" w:hAnsi="Times New Roman" w:cs="Times New Roman"/>
              </w:rPr>
            </w:pPr>
            <w:r w:rsidRPr="00041A60">
              <w:rPr>
                <w:rFonts w:ascii="Times New Roman" w:hAnsi="Times New Roman" w:cs="Times New Roman"/>
              </w:rPr>
              <w:t>negative regulation of endopeptidase activity</w:t>
            </w:r>
          </w:p>
          <w:p w:rsidR="00DD72D8" w:rsidRPr="00041A60" w:rsidRDefault="00DD72D8" w:rsidP="002C49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</w:tcPr>
          <w:p w:rsidR="00DD72D8" w:rsidRPr="007D70BA" w:rsidRDefault="00DD72D8" w:rsidP="002C49BD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-18.6076</w:t>
            </w:r>
          </w:p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4" w:type="dxa"/>
          </w:tcPr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A2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G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HS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MB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BI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Q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4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AS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H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D4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6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RYA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ST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ST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GAPD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GPX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R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ITIH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ITIH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KN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LTF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EB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F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B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B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F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RO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Z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RENB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A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HB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IM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VT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YWHA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RDX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ARK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RDX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D1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MS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NXA8</w:t>
            </w:r>
          </w:p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</w:p>
        </w:tc>
      </w:tr>
      <w:tr w:rsidR="00DD72D8" w:rsidRPr="007D70BA" w:rsidTr="002C49BD">
        <w:tc>
          <w:tcPr>
            <w:tcW w:w="1668" w:type="dxa"/>
          </w:tcPr>
          <w:p w:rsidR="00DD72D8" w:rsidRPr="00041A60" w:rsidRDefault="00DD72D8" w:rsidP="002C49BD">
            <w:pPr>
              <w:rPr>
                <w:rFonts w:ascii="Times New Roman" w:hAnsi="Times New Roman" w:cs="Times New Roman"/>
              </w:rPr>
            </w:pPr>
            <w:r w:rsidRPr="00041A60">
              <w:rPr>
                <w:rFonts w:ascii="Times New Roman" w:hAnsi="Times New Roman" w:cs="Times New Roman"/>
              </w:rPr>
              <w:lastRenderedPageBreak/>
              <w:t>wound healing</w:t>
            </w:r>
          </w:p>
          <w:p w:rsidR="00DD72D8" w:rsidRPr="00041A60" w:rsidRDefault="00DD72D8" w:rsidP="002C49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</w:tcPr>
          <w:p w:rsidR="00DD72D8" w:rsidRPr="007D70BA" w:rsidRDefault="00DD72D8" w:rsidP="002C49BD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-18.3753</w:t>
            </w:r>
          </w:p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4" w:type="dxa"/>
          </w:tcPr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A2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NX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NX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NXA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PO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PO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1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5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M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DC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BL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G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G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R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KN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KR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LO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K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L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F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100A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PAR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HB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IM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VT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NXA8</w:t>
            </w:r>
          </w:p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</w:p>
        </w:tc>
      </w:tr>
      <w:tr w:rsidR="00DD72D8" w:rsidRPr="007D70BA" w:rsidTr="002C49BD">
        <w:tc>
          <w:tcPr>
            <w:tcW w:w="1668" w:type="dxa"/>
          </w:tcPr>
          <w:p w:rsidR="00DD72D8" w:rsidRPr="00041A60" w:rsidRDefault="00DD72D8" w:rsidP="002C49BD">
            <w:pPr>
              <w:rPr>
                <w:rFonts w:ascii="Times New Roman" w:hAnsi="Times New Roman" w:cs="Times New Roman"/>
              </w:rPr>
            </w:pPr>
            <w:r w:rsidRPr="00041A60">
              <w:rPr>
                <w:rFonts w:ascii="Times New Roman" w:hAnsi="Times New Roman" w:cs="Times New Roman"/>
              </w:rPr>
              <w:t>response to wounding</w:t>
            </w:r>
          </w:p>
          <w:p w:rsidR="00DD72D8" w:rsidRPr="00041A60" w:rsidRDefault="00DD72D8" w:rsidP="002C49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</w:tcPr>
          <w:p w:rsidR="00DD72D8" w:rsidRPr="007D70BA" w:rsidRDefault="00DD72D8" w:rsidP="002C49BD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-18.0249</w:t>
            </w:r>
          </w:p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4" w:type="dxa"/>
          </w:tcPr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A2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CT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CT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NX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NX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NXA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PO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PO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PO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RHO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APZ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D4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D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DC4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LI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1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5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M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PB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SR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DC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DPYSL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ENO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BL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G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G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LN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OL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GPX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GS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B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MGC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R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SP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KLK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KN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KR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KRT6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LGAL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LO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K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L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F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RO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RO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RA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100A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D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O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PAR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RDX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HB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IM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L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P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VT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YWHAZ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MYL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HNAK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D1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MTP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NXA8</w:t>
            </w:r>
          </w:p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</w:p>
        </w:tc>
      </w:tr>
      <w:tr w:rsidR="00DD72D8" w:rsidRPr="007D70BA" w:rsidTr="002C49BD">
        <w:tc>
          <w:tcPr>
            <w:tcW w:w="1668" w:type="dxa"/>
          </w:tcPr>
          <w:p w:rsidR="00DD72D8" w:rsidRPr="00041A60" w:rsidRDefault="00DD72D8" w:rsidP="002C49BD">
            <w:pPr>
              <w:rPr>
                <w:rFonts w:ascii="Times New Roman" w:hAnsi="Times New Roman" w:cs="Times New Roman"/>
              </w:rPr>
            </w:pPr>
            <w:r w:rsidRPr="00041A60">
              <w:rPr>
                <w:rFonts w:ascii="Times New Roman" w:hAnsi="Times New Roman" w:cs="Times New Roman"/>
              </w:rPr>
              <w:t>extracellular matrix organization</w:t>
            </w:r>
          </w:p>
          <w:p w:rsidR="00DD72D8" w:rsidRPr="00041A60" w:rsidRDefault="00DD72D8" w:rsidP="002C49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</w:tcPr>
          <w:p w:rsidR="00DD72D8" w:rsidRPr="007D70BA" w:rsidRDefault="00DD72D8" w:rsidP="002C49BD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-17.8695</w:t>
            </w:r>
          </w:p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4" w:type="dxa"/>
          </w:tcPr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A2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EB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G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NX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BG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AP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AP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APN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H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D4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DH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1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5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5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6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6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11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17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M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PB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ST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TS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DC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BL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G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G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MO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GS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SPG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KLK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LO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LU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NI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B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L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F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LO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QSOX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SC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PAR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GFB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HB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IM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T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14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VT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BLN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RDX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BI3B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EFEMP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L18A1</w:t>
            </w:r>
          </w:p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</w:p>
        </w:tc>
      </w:tr>
      <w:tr w:rsidR="00DD72D8" w:rsidRPr="007D70BA" w:rsidTr="002C49BD">
        <w:tc>
          <w:tcPr>
            <w:tcW w:w="1668" w:type="dxa"/>
          </w:tcPr>
          <w:p w:rsidR="00DD72D8" w:rsidRPr="00041A60" w:rsidRDefault="00DD72D8" w:rsidP="002C49BD">
            <w:pPr>
              <w:rPr>
                <w:rFonts w:ascii="Times New Roman" w:hAnsi="Times New Roman" w:cs="Times New Roman"/>
              </w:rPr>
            </w:pPr>
            <w:r w:rsidRPr="00041A60">
              <w:rPr>
                <w:rFonts w:ascii="Times New Roman" w:hAnsi="Times New Roman" w:cs="Times New Roman"/>
              </w:rPr>
              <w:t>protein maturation</w:t>
            </w:r>
          </w:p>
          <w:p w:rsidR="00DD72D8" w:rsidRPr="00041A60" w:rsidRDefault="00DD72D8" w:rsidP="002C49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</w:tcPr>
          <w:p w:rsidR="00DD72D8" w:rsidRPr="007D70BA" w:rsidRDefault="00DD72D8" w:rsidP="002C49BD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-17.7464</w:t>
            </w:r>
          </w:p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4" w:type="dxa"/>
          </w:tcPr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A2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EB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NX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PO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F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1Q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1Q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1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4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4BP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8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8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8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AL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AS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H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D5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D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LU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M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PB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TSZ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ENO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1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G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G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KBP1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GS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F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SP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F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IGK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KLK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F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GK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F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RO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HBS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LEC3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VT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PO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RDX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IS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PXM2</w:t>
            </w:r>
          </w:p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</w:p>
        </w:tc>
      </w:tr>
      <w:tr w:rsidR="00DD72D8" w:rsidRPr="007D70BA" w:rsidTr="002C49BD">
        <w:tc>
          <w:tcPr>
            <w:tcW w:w="1668" w:type="dxa"/>
            <w:tcBorders>
              <w:bottom w:val="single" w:sz="8" w:space="0" w:color="auto"/>
            </w:tcBorders>
          </w:tcPr>
          <w:p w:rsidR="00DD72D8" w:rsidRPr="00041A60" w:rsidRDefault="00DD72D8" w:rsidP="002C49BD">
            <w:pPr>
              <w:rPr>
                <w:rFonts w:ascii="Times New Roman" w:hAnsi="Times New Roman" w:cs="Times New Roman"/>
              </w:rPr>
            </w:pPr>
            <w:r w:rsidRPr="00041A60">
              <w:rPr>
                <w:rFonts w:ascii="Times New Roman" w:hAnsi="Times New Roman" w:cs="Times New Roman"/>
              </w:rPr>
              <w:t>actin filament-based process</w:t>
            </w:r>
          </w:p>
          <w:p w:rsidR="00DD72D8" w:rsidRPr="00041A60" w:rsidRDefault="00DD72D8" w:rsidP="002C49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sz="8" w:space="0" w:color="auto"/>
            </w:tcBorders>
          </w:tcPr>
          <w:p w:rsidR="00DD72D8" w:rsidRPr="007D70BA" w:rsidRDefault="00DD72D8" w:rsidP="002C49BD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-15.1724</w:t>
            </w:r>
          </w:p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4" w:type="dxa"/>
            <w:tcBorders>
              <w:bottom w:val="single" w:sz="8" w:space="0" w:color="auto"/>
            </w:tcBorders>
          </w:tcPr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  <w:r w:rsidRPr="007D70BA">
              <w:rPr>
                <w:rFonts w:ascii="Times New Roman" w:hAnsi="Times New Roman" w:cs="Times New Roman"/>
              </w:rPr>
              <w:t>ACT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CT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CT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CTN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LDO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BI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NXA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Q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RF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RHO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RHGDI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RHGDI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AL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AP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APZ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DC4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F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FL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SR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DPYSL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DSC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EPB41L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LN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GS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R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MARCK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MY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MYL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AFAH1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F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ERPINF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LS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RA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RD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100A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FR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FSC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PTA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PTB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TC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L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MSB4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NNC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PM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PM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PM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PM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HSP90B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EZ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VIM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TMSB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SLC9A3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WD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RPC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RPC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CTR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ACTR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DLIM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DST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TL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CORO1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DBN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PHP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D70BA">
              <w:rPr>
                <w:rFonts w:ascii="Times New Roman" w:hAnsi="Times New Roman" w:cs="Times New Roman"/>
              </w:rPr>
              <w:t>MTPN</w:t>
            </w:r>
          </w:p>
          <w:p w:rsidR="00DD72D8" w:rsidRPr="007D70BA" w:rsidRDefault="00DD72D8" w:rsidP="002C49BD">
            <w:pPr>
              <w:rPr>
                <w:rFonts w:ascii="Times New Roman" w:hAnsi="Times New Roman" w:cs="Times New Roman"/>
              </w:rPr>
            </w:pPr>
          </w:p>
        </w:tc>
      </w:tr>
    </w:tbl>
    <w:p w:rsidR="004358AB" w:rsidRDefault="004358AB" w:rsidP="00D31D50">
      <w:pPr>
        <w:spacing w:line="220" w:lineRule="atLeast"/>
      </w:pPr>
    </w:p>
    <w:sectPr w:rsidR="004358AB" w:rsidSect="007D70B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323B43"/>
    <w:rsid w:val="003D37D8"/>
    <w:rsid w:val="00426133"/>
    <w:rsid w:val="004358AB"/>
    <w:rsid w:val="008B7726"/>
    <w:rsid w:val="00C250C0"/>
    <w:rsid w:val="00D31D50"/>
    <w:rsid w:val="00DD72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72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4</Words>
  <Characters>4075</Characters>
  <Application>Microsoft Office Word</Application>
  <DocSecurity>0</DocSecurity>
  <Lines>33</Lines>
  <Paragraphs>9</Paragraphs>
  <ScaleCrop>false</ScaleCrop>
  <Company/>
  <LinksUpToDate>false</LinksUpToDate>
  <CharactersWithSpaces>4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20-10-15T02:35:00Z</dcterms:modified>
</cp:coreProperties>
</file>